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6DEBC" w14:textId="77777777" w:rsidR="00FD41B1" w:rsidRPr="00C76CA1" w:rsidRDefault="00FD41B1" w:rsidP="00FD41B1">
      <w:pPr>
        <w:rPr>
          <w:i/>
          <w:iCs/>
        </w:rPr>
      </w:pPr>
      <w:r w:rsidRPr="00C76CA1">
        <w:rPr>
          <w:i/>
          <w:iCs/>
        </w:rPr>
        <w:t>Figure S</w:t>
      </w:r>
      <w:r>
        <w:rPr>
          <w:i/>
          <w:iCs/>
        </w:rPr>
        <w:t>4</w:t>
      </w:r>
      <w:r w:rsidRPr="00C76CA1">
        <w:rPr>
          <w:i/>
          <w:iCs/>
        </w:rPr>
        <w:t xml:space="preserve"> – Time </w:t>
      </w:r>
      <w:r>
        <w:rPr>
          <w:i/>
          <w:iCs/>
        </w:rPr>
        <w:t xml:space="preserve">(age; 0 = birth) </w:t>
      </w:r>
      <w:r w:rsidRPr="00C76CA1">
        <w:rPr>
          <w:i/>
          <w:iCs/>
        </w:rPr>
        <w:t>to developmental disorder by gestational age group</w:t>
      </w:r>
    </w:p>
    <w:p w14:paraId="03ABB0A3" w14:textId="77777777" w:rsidR="00FD41B1" w:rsidRDefault="00FD41B1" w:rsidP="00FD41B1">
      <w:r w:rsidRPr="00DD3865">
        <w:rPr>
          <w:noProof/>
        </w:rPr>
        <w:drawing>
          <wp:inline distT="0" distB="0" distL="0" distR="0" wp14:anchorId="6B525CCB" wp14:editId="51BEBC86">
            <wp:extent cx="5731510" cy="3439160"/>
            <wp:effectExtent l="0" t="0" r="2540" b="8890"/>
            <wp:docPr id="6081493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404A0" w14:textId="77777777" w:rsidR="00FD41B1" w:rsidRDefault="00FD41B1" w:rsidP="00FD41B1"/>
    <w:p w14:paraId="6E51620B" w14:textId="77777777" w:rsidR="00A05150" w:rsidRDefault="00A05150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0D"/>
    <w:rsid w:val="002A6C0D"/>
    <w:rsid w:val="004C2CCC"/>
    <w:rsid w:val="00711843"/>
    <w:rsid w:val="0096450D"/>
    <w:rsid w:val="00A05150"/>
    <w:rsid w:val="00BA62F5"/>
    <w:rsid w:val="00D04627"/>
    <w:rsid w:val="00FD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02F2"/>
  <w15:chartTrackingRefBased/>
  <w15:docId w15:val="{A6DF803C-A84C-45C1-93FA-02F2D132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1B1"/>
    <w:pPr>
      <w:spacing w:before="120" w:after="280" w:line="36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C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C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C0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C0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C0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C0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C0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C0D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C0D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C0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C0D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C0D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C0D"/>
    <w:pPr>
      <w:spacing w:before="0" w:after="160" w:line="259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C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E83ECED8-6331-433D-99BE-EDB8E6CC5A87}"/>
</file>

<file path=customXml/itemProps2.xml><?xml version="1.0" encoding="utf-8"?>
<ds:datastoreItem xmlns:ds="http://schemas.openxmlformats.org/officeDocument/2006/customXml" ds:itemID="{988E6BD1-8D29-4068-819B-1559E3D2DDC4}"/>
</file>

<file path=customXml/itemProps3.xml><?xml version="1.0" encoding="utf-8"?>
<ds:datastoreItem xmlns:ds="http://schemas.openxmlformats.org/officeDocument/2006/customXml" ds:itemID="{D89C1FF2-ADD7-4EA5-ACA9-A97A622DE3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6-02T15:32:00Z</dcterms:created>
  <dcterms:modified xsi:type="dcterms:W3CDTF">2025-06-0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